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540E2" w14:textId="23A99914" w:rsidR="00AD1E72" w:rsidRDefault="00AD1E72">
      <w:pPr>
        <w:rPr>
          <w:rFonts w:ascii="Times New Roman" w:hAnsi="Times New Roman" w:cs="Times New Roman"/>
        </w:rPr>
      </w:pPr>
      <w:r w:rsidRPr="00AD1E72">
        <w:rPr>
          <w:rFonts w:ascii="Times New Roman" w:hAnsi="Times New Roman" w:cs="Times New Roman"/>
          <w:noProof/>
        </w:rPr>
        <w:drawing>
          <wp:inline distT="0" distB="0" distL="0" distR="0" wp14:anchorId="65A2E28B" wp14:editId="6C135FEA">
            <wp:extent cx="5274310" cy="3859530"/>
            <wp:effectExtent l="0" t="0" r="2540" b="7620"/>
            <wp:docPr id="103875386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9C21B8B-3C52-74A9-A983-6E8E4422EC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AD1E72">
        <w:rPr>
          <w:rFonts w:ascii="Times New Roman" w:hAnsi="Times New Roman" w:cs="Times New Roman"/>
        </w:rPr>
        <w:t xml:space="preserve">Figure </w:t>
      </w:r>
      <w:r w:rsidR="00F04138">
        <w:rPr>
          <w:rFonts w:ascii="Times New Roman" w:hAnsi="Times New Roman" w:cs="Times New Roman" w:hint="eastAsia"/>
        </w:rPr>
        <w:t>S</w:t>
      </w:r>
      <w:r w:rsidRPr="00AD1E72">
        <w:rPr>
          <w:rFonts w:ascii="Times New Roman" w:hAnsi="Times New Roman" w:cs="Times New Roman"/>
        </w:rPr>
        <w:t>1.</w:t>
      </w:r>
      <w:r w:rsidRPr="00AD1E72">
        <w:t xml:space="preserve"> </w:t>
      </w:r>
      <w:r w:rsidRPr="00AD1E72">
        <w:rPr>
          <w:rFonts w:ascii="Times New Roman" w:hAnsi="Times New Roman" w:cs="Times New Roman"/>
        </w:rPr>
        <w:t>Textbook Outcome percentages (per item and cumulative) for</w:t>
      </w:r>
      <w:r>
        <w:rPr>
          <w:rFonts w:ascii="Times New Roman" w:hAnsi="Times New Roman" w:cs="Times New Roman"/>
        </w:rPr>
        <w:t xml:space="preserve"> RMP</w:t>
      </w:r>
      <w:r w:rsidRPr="00AD1E72">
        <w:rPr>
          <w:rFonts w:ascii="Times New Roman" w:hAnsi="Times New Roman" w:cs="Times New Roman"/>
        </w:rPr>
        <w:t>.</w:t>
      </w:r>
    </w:p>
    <w:p w14:paraId="52F00011" w14:textId="1E99139E" w:rsidR="00AD1E72" w:rsidRPr="00AD1E72" w:rsidRDefault="00AD1E72">
      <w:pPr>
        <w:rPr>
          <w:rFonts w:ascii="Times New Roman" w:hAnsi="Times New Roman" w:cs="Times New Roman"/>
        </w:rPr>
      </w:pPr>
    </w:p>
    <w:sectPr w:rsidR="00AD1E72" w:rsidRPr="00AD1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79692" w14:textId="77777777" w:rsidR="00490340" w:rsidRDefault="00490340" w:rsidP="00C12627">
      <w:pPr>
        <w:rPr>
          <w:rFonts w:hint="eastAsia"/>
        </w:rPr>
      </w:pPr>
      <w:r>
        <w:separator/>
      </w:r>
    </w:p>
  </w:endnote>
  <w:endnote w:type="continuationSeparator" w:id="0">
    <w:p w14:paraId="32E9D81A" w14:textId="77777777" w:rsidR="00490340" w:rsidRDefault="00490340" w:rsidP="00C126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FCC3E" w14:textId="77777777" w:rsidR="00490340" w:rsidRDefault="00490340" w:rsidP="00C12627">
      <w:pPr>
        <w:rPr>
          <w:rFonts w:hint="eastAsia"/>
        </w:rPr>
      </w:pPr>
      <w:r>
        <w:separator/>
      </w:r>
    </w:p>
  </w:footnote>
  <w:footnote w:type="continuationSeparator" w:id="0">
    <w:p w14:paraId="005C76D7" w14:textId="77777777" w:rsidR="00490340" w:rsidRDefault="00490340" w:rsidP="00C126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72"/>
    <w:rsid w:val="0000274E"/>
    <w:rsid w:val="001B5357"/>
    <w:rsid w:val="001E43CA"/>
    <w:rsid w:val="00250E7E"/>
    <w:rsid w:val="00380604"/>
    <w:rsid w:val="00490340"/>
    <w:rsid w:val="0054079F"/>
    <w:rsid w:val="00607A00"/>
    <w:rsid w:val="00610DB0"/>
    <w:rsid w:val="00670C22"/>
    <w:rsid w:val="006F2D11"/>
    <w:rsid w:val="00742514"/>
    <w:rsid w:val="007776AA"/>
    <w:rsid w:val="0090758F"/>
    <w:rsid w:val="00923807"/>
    <w:rsid w:val="00957FCA"/>
    <w:rsid w:val="00A0648F"/>
    <w:rsid w:val="00A86973"/>
    <w:rsid w:val="00AC21A4"/>
    <w:rsid w:val="00AD1E72"/>
    <w:rsid w:val="00C12627"/>
    <w:rsid w:val="00CB38EA"/>
    <w:rsid w:val="00D77B15"/>
    <w:rsid w:val="00DD59EC"/>
    <w:rsid w:val="00E007BE"/>
    <w:rsid w:val="00EB69EB"/>
    <w:rsid w:val="00F04138"/>
    <w:rsid w:val="00F11D6E"/>
    <w:rsid w:val="00F26BB2"/>
    <w:rsid w:val="00FE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C6035"/>
  <w15:chartTrackingRefBased/>
  <w15:docId w15:val="{1C0827C9-FB59-4E75-AB5D-C43DAF86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mien\Desktop\RM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r>
              <a:rPr lang="en-US" altLang="zh-CN" b="1" i="0" baseline="0">
                <a:ea typeface="微软雅黑" panose="020B0503020204020204" pitchFamily="34" charset="-122"/>
              </a:rPr>
              <a:t>Each item of Textbook Outcome</a:t>
            </a:r>
            <a:endParaRPr lang="zh-CN" b="1" i="0" baseline="0">
              <a:ea typeface="微软雅黑" panose="020B0503020204020204" pitchFamily="34" charset="-122"/>
            </a:endParaRPr>
          </a:p>
        </c:rich>
      </c:tx>
      <c:layout>
        <c:manualLayout>
          <c:xMode val="edge"/>
          <c:yMode val="edge"/>
          <c:x val="0.2907939332010979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MP (per item)</c:v>
          </c:tx>
          <c:spPr>
            <a:solidFill>
              <a:schemeClr val="tx2">
                <a:lumMod val="40000"/>
                <a:lumOff val="60000"/>
              </a:schemeClr>
            </a:solidFill>
            <a:ln>
              <a:solidFill>
                <a:schemeClr val="tx1">
                  <a:alpha val="99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1" u="none" strike="noStrike" kern="1200" baseline="0">
                    <a:solidFill>
                      <a:schemeClr val="tx2">
                        <a:lumMod val="40000"/>
                        <a:lumOff val="60000"/>
                      </a:schemeClr>
                    </a:solidFill>
                    <a:effectLst>
                      <a:innerShdw blurRad="63500" dist="50800" dir="18900000">
                        <a:prstClr val="black">
                          <a:alpha val="50000"/>
                        </a:prstClr>
                      </a:innerShdw>
                    </a:effectLst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utcome!$G$26:$G$32</c:f>
              <c:strCache>
                <c:ptCount val="7"/>
                <c:pt idx="0">
                  <c:v>No IHM</c:v>
                </c:pt>
                <c:pt idx="1">
                  <c:v>NO POPF</c:v>
                </c:pt>
                <c:pt idx="2">
                  <c:v>No POBF</c:v>
                </c:pt>
                <c:pt idx="3">
                  <c:v>No PPH</c:v>
                </c:pt>
                <c:pt idx="4">
                  <c:v>No CD≥III</c:v>
                </c:pt>
                <c:pt idx="5">
                  <c:v>No Readmission</c:v>
                </c:pt>
                <c:pt idx="6">
                  <c:v>Textbook Outcome</c:v>
                </c:pt>
              </c:strCache>
            </c:strRef>
          </c:cat>
          <c:val>
            <c:numRef>
              <c:f>Outcome!$H$26:$H$32</c:f>
              <c:numCache>
                <c:formatCode>0.00_ </c:formatCode>
                <c:ptCount val="7"/>
                <c:pt idx="0">
                  <c:v>99.52</c:v>
                </c:pt>
                <c:pt idx="1">
                  <c:v>60.29</c:v>
                </c:pt>
                <c:pt idx="2">
                  <c:v>100</c:v>
                </c:pt>
                <c:pt idx="3">
                  <c:v>92.34</c:v>
                </c:pt>
                <c:pt idx="4">
                  <c:v>90.91</c:v>
                </c:pt>
                <c:pt idx="5">
                  <c:v>93.3</c:v>
                </c:pt>
                <c:pt idx="6">
                  <c:v>5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CD-4F1D-9403-782D3A74B7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30"/>
        <c:axId val="879262432"/>
        <c:axId val="919652960"/>
      </c:barChart>
      <c:lineChart>
        <c:grouping val="stacked"/>
        <c:varyColors val="0"/>
        <c:ser>
          <c:idx val="1"/>
          <c:order val="1"/>
          <c:tx>
            <c:v>RMP (cumulative)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1400" b="1" i="1" u="none" strike="noStrike" kern="1200" baseline="0">
                    <a:solidFill>
                      <a:schemeClr val="accent2"/>
                    </a:solidFill>
                    <a:effectLst>
                      <a:outerShdw blurRad="50800" dist="38100" dir="18900000" algn="bl" rotWithShape="0">
                        <a:prstClr val="black">
                          <a:alpha val="40000"/>
                        </a:prstClr>
                      </a:outerShdw>
                    </a:effectLst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endParaRPr lang="zh-CN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utcome!$G$26:$G$32</c:f>
              <c:strCache>
                <c:ptCount val="7"/>
                <c:pt idx="0">
                  <c:v>No IHM</c:v>
                </c:pt>
                <c:pt idx="1">
                  <c:v>NO POPF</c:v>
                </c:pt>
                <c:pt idx="2">
                  <c:v>No POBF</c:v>
                </c:pt>
                <c:pt idx="3">
                  <c:v>No PPH</c:v>
                </c:pt>
                <c:pt idx="4">
                  <c:v>No CD≥III</c:v>
                </c:pt>
                <c:pt idx="5">
                  <c:v>No Readmission</c:v>
                </c:pt>
                <c:pt idx="6">
                  <c:v>Textbook Outcome</c:v>
                </c:pt>
              </c:strCache>
            </c:strRef>
          </c:cat>
          <c:val>
            <c:numRef>
              <c:f>Outcome!$I$26:$I$32</c:f>
              <c:numCache>
                <c:formatCode>0.00_);[Red]\(0.00\)</c:formatCode>
                <c:ptCount val="7"/>
                <c:pt idx="0">
                  <c:v>99.52153110047847</c:v>
                </c:pt>
                <c:pt idx="1">
                  <c:v>60.28708133971292</c:v>
                </c:pt>
                <c:pt idx="2">
                  <c:v>60.28708133971292</c:v>
                </c:pt>
                <c:pt idx="3">
                  <c:v>56.459330143540669</c:v>
                </c:pt>
                <c:pt idx="4">
                  <c:v>55.023923444976077</c:v>
                </c:pt>
                <c:pt idx="5">
                  <c:v>50.239234449760765</c:v>
                </c:pt>
                <c:pt idx="6">
                  <c:v>50.2392344497607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CD-4F1D-9403-782D3A74B7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9262432"/>
        <c:axId val="919652960"/>
      </c:lineChart>
      <c:catAx>
        <c:axId val="879262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919652960"/>
        <c:crosses val="autoZero"/>
        <c:auto val="1"/>
        <c:lblAlgn val="ctr"/>
        <c:lblOffset val="100"/>
        <c:noMultiLvlLbl val="0"/>
      </c:catAx>
      <c:valAx>
        <c:axId val="9196529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879262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latin typeface="Times New Roman" panose="02020603050405020304" pitchFamily="18" charset="0"/>
          <a:ea typeface="宋体" panose="02010600030101010101" pitchFamily="2" charset="-122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Li</dc:creator>
  <cp:keywords/>
  <dc:description/>
  <cp:lastModifiedBy>JingFeng Li</cp:lastModifiedBy>
  <cp:revision>6</cp:revision>
  <dcterms:created xsi:type="dcterms:W3CDTF">2024-02-10T09:04:00Z</dcterms:created>
  <dcterms:modified xsi:type="dcterms:W3CDTF">2024-11-14T23:58:00Z</dcterms:modified>
</cp:coreProperties>
</file>